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D35CD" w14:textId="69D0D871" w:rsidR="007B4027" w:rsidRPr="00B02DFD" w:rsidRDefault="007B4027">
      <w:pPr>
        <w:rPr>
          <w:rFonts w:ascii="Times New Roman" w:hAnsi="Times New Roman" w:cs="Times New Roman"/>
        </w:rPr>
      </w:pPr>
      <w:r w:rsidRPr="00B02DFD">
        <w:rPr>
          <w:rFonts w:ascii="Times New Roman" w:hAnsi="Times New Roman" w:cs="Times New Roman"/>
        </w:rPr>
        <w:t>Supplemental Table 1</w:t>
      </w:r>
      <w:r w:rsidR="00497E7E">
        <w:rPr>
          <w:rFonts w:ascii="Times New Roman" w:hAnsi="Times New Roman" w:cs="Times New Roman"/>
        </w:rPr>
        <w:t>.</w:t>
      </w:r>
    </w:p>
    <w:p w14:paraId="4AF7D3FF" w14:textId="77777777" w:rsidR="007B4027" w:rsidRPr="00B02DFD" w:rsidRDefault="007B402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15"/>
        <w:gridCol w:w="810"/>
        <w:gridCol w:w="1020"/>
        <w:gridCol w:w="930"/>
        <w:gridCol w:w="930"/>
        <w:gridCol w:w="1669"/>
      </w:tblGrid>
      <w:tr w:rsidR="00310153" w:rsidRPr="00B02DFD" w14:paraId="5B1050FB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7760B716" w14:textId="43F1F695" w:rsidR="00310153" w:rsidRPr="00B02DFD" w:rsidRDefault="00310153">
            <w:pPr>
              <w:rPr>
                <w:rFonts w:ascii="Times New Roman" w:hAnsi="Times New Roman" w:cs="Times New Roman"/>
                <w:b/>
                <w:bCs/>
              </w:rPr>
            </w:pPr>
            <w:r w:rsidRPr="00B02DFD">
              <w:rPr>
                <w:rFonts w:ascii="Times New Roman" w:hAnsi="Times New Roman" w:cs="Times New Roman"/>
                <w:b/>
                <w:bCs/>
              </w:rPr>
              <w:t>SARS-CoV-2 specific IgG</w:t>
            </w:r>
          </w:p>
        </w:tc>
        <w:tc>
          <w:tcPr>
            <w:tcW w:w="810" w:type="dxa"/>
            <w:noWrap/>
            <w:hideMark/>
          </w:tcPr>
          <w:p w14:paraId="545CABB2" w14:textId="2AA7837C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13190F43" w14:textId="776BFB8B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14:paraId="436B352A" w14:textId="049DF8FD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14:paraId="02E3631B" w14:textId="3B65AE32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noWrap/>
            <w:hideMark/>
          </w:tcPr>
          <w:p w14:paraId="685DA3ED" w14:textId="46D8750D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153" w:rsidRPr="00B02DFD" w14:paraId="3BD20FEC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1BFF89B9" w14:textId="7F44DD19" w:rsidR="00310153" w:rsidRPr="00B02DFD" w:rsidRDefault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810" w:type="dxa"/>
            <w:noWrap/>
            <w:hideMark/>
          </w:tcPr>
          <w:p w14:paraId="35533E3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020" w:type="dxa"/>
            <w:noWrap/>
            <w:hideMark/>
          </w:tcPr>
          <w:p w14:paraId="0C54D605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0" w:type="dxa"/>
            <w:noWrap/>
            <w:hideMark/>
          </w:tcPr>
          <w:p w14:paraId="2DA33DE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QR_25</w:t>
            </w:r>
          </w:p>
        </w:tc>
        <w:tc>
          <w:tcPr>
            <w:tcW w:w="930" w:type="dxa"/>
            <w:noWrap/>
            <w:hideMark/>
          </w:tcPr>
          <w:p w14:paraId="6A89C630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QR_75</w:t>
            </w:r>
          </w:p>
        </w:tc>
        <w:tc>
          <w:tcPr>
            <w:tcW w:w="1669" w:type="dxa"/>
            <w:noWrap/>
            <w:hideMark/>
          </w:tcPr>
          <w:p w14:paraId="06E26A67" w14:textId="229A1387" w:rsidR="001257EA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Positive</w:t>
            </w:r>
            <w:r w:rsidR="004A19D6">
              <w:rPr>
                <w:rFonts w:ascii="Times New Roman" w:hAnsi="Times New Roman" w:cs="Times New Roman"/>
              </w:rPr>
              <w:t>*</w:t>
            </w:r>
          </w:p>
          <w:p w14:paraId="42851D64" w14:textId="5E4E8F75" w:rsidR="00310153" w:rsidRPr="00B02DFD" w:rsidRDefault="001257EA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[n</w:t>
            </w:r>
            <w:r w:rsidR="00310153" w:rsidRPr="00B02DFD">
              <w:rPr>
                <w:rFonts w:ascii="Times New Roman" w:hAnsi="Times New Roman" w:cs="Times New Roman"/>
              </w:rPr>
              <w:t xml:space="preserve"> (%)</w:t>
            </w:r>
            <w:r w:rsidRPr="00B02DFD">
              <w:rPr>
                <w:rFonts w:ascii="Times New Roman" w:hAnsi="Times New Roman" w:cs="Times New Roman"/>
              </w:rPr>
              <w:t>]</w:t>
            </w:r>
          </w:p>
        </w:tc>
      </w:tr>
      <w:tr w:rsidR="00310153" w:rsidRPr="00B02DFD" w14:paraId="22284A8A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04B993B9" w14:textId="606C6360" w:rsidR="00310153" w:rsidRPr="00B02DFD" w:rsidRDefault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Pre-vaccination</w:t>
            </w:r>
          </w:p>
        </w:tc>
        <w:tc>
          <w:tcPr>
            <w:tcW w:w="810" w:type="dxa"/>
            <w:noWrap/>
            <w:hideMark/>
          </w:tcPr>
          <w:p w14:paraId="5E64E284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084DDAA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0" w:type="dxa"/>
            <w:noWrap/>
            <w:hideMark/>
          </w:tcPr>
          <w:p w14:paraId="2DC91E2B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0" w:type="dxa"/>
            <w:noWrap/>
            <w:hideMark/>
          </w:tcPr>
          <w:p w14:paraId="17971CA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69" w:type="dxa"/>
            <w:noWrap/>
            <w:hideMark/>
          </w:tcPr>
          <w:p w14:paraId="1B32317F" w14:textId="0FE2FDDF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 (0)</w:t>
            </w:r>
          </w:p>
        </w:tc>
      </w:tr>
      <w:tr w:rsidR="00310153" w:rsidRPr="00B02DFD" w14:paraId="566E39AB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7EC04999" w14:textId="2E2236DA" w:rsidR="00310153" w:rsidRPr="00B02DFD" w:rsidRDefault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mo post-primary initial vaccine</w:t>
            </w:r>
          </w:p>
        </w:tc>
        <w:tc>
          <w:tcPr>
            <w:tcW w:w="810" w:type="dxa"/>
            <w:noWrap/>
            <w:hideMark/>
          </w:tcPr>
          <w:p w14:paraId="31D47F00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16333D9D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30" w:type="dxa"/>
            <w:noWrap/>
            <w:hideMark/>
          </w:tcPr>
          <w:p w14:paraId="46CF665C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30" w:type="dxa"/>
            <w:noWrap/>
            <w:hideMark/>
          </w:tcPr>
          <w:p w14:paraId="1D96A55A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669" w:type="dxa"/>
            <w:noWrap/>
            <w:hideMark/>
          </w:tcPr>
          <w:p w14:paraId="37521D93" w14:textId="12321C2C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 (100)</w:t>
            </w:r>
          </w:p>
        </w:tc>
      </w:tr>
      <w:tr w:rsidR="00310153" w:rsidRPr="00B02DFD" w14:paraId="3496694C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5DA737BA" w14:textId="11F015C2" w:rsidR="00310153" w:rsidRPr="00B02DFD" w:rsidRDefault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mo post-primary initial vaccine</w:t>
            </w:r>
          </w:p>
        </w:tc>
        <w:tc>
          <w:tcPr>
            <w:tcW w:w="810" w:type="dxa"/>
            <w:noWrap/>
            <w:hideMark/>
          </w:tcPr>
          <w:p w14:paraId="7311B5E8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05C3FE48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30" w:type="dxa"/>
            <w:noWrap/>
            <w:hideMark/>
          </w:tcPr>
          <w:p w14:paraId="4AFECD7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30" w:type="dxa"/>
            <w:noWrap/>
            <w:hideMark/>
          </w:tcPr>
          <w:p w14:paraId="2C1C7E95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69" w:type="dxa"/>
            <w:noWrap/>
            <w:hideMark/>
          </w:tcPr>
          <w:p w14:paraId="5C30F0BF" w14:textId="276F7464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8(100)</w:t>
            </w:r>
          </w:p>
        </w:tc>
      </w:tr>
      <w:tr w:rsidR="00310153" w:rsidRPr="00B02DFD" w14:paraId="3EA5756C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095246BB" w14:textId="66BD4C16" w:rsidR="00310153" w:rsidRPr="00B02DFD" w:rsidRDefault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mo post-primary initial vaccine</w:t>
            </w:r>
          </w:p>
        </w:tc>
        <w:tc>
          <w:tcPr>
            <w:tcW w:w="810" w:type="dxa"/>
            <w:noWrap/>
            <w:hideMark/>
          </w:tcPr>
          <w:p w14:paraId="3470174D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263014D3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30" w:type="dxa"/>
            <w:noWrap/>
            <w:hideMark/>
          </w:tcPr>
          <w:p w14:paraId="1D9BAD0F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30" w:type="dxa"/>
            <w:noWrap/>
            <w:hideMark/>
          </w:tcPr>
          <w:p w14:paraId="784ADA15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69" w:type="dxa"/>
            <w:noWrap/>
            <w:hideMark/>
          </w:tcPr>
          <w:p w14:paraId="6A9D5C53" w14:textId="79D0E0D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8 (80.0)</w:t>
            </w:r>
          </w:p>
        </w:tc>
      </w:tr>
      <w:tr w:rsidR="00310153" w:rsidRPr="00B02DFD" w14:paraId="1EC7BC62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6C9690D1" w14:textId="3801E1F9" w:rsidR="00310153" w:rsidRPr="00B02DFD" w:rsidRDefault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9mo post-primary initial vaccine</w:t>
            </w:r>
          </w:p>
        </w:tc>
        <w:tc>
          <w:tcPr>
            <w:tcW w:w="810" w:type="dxa"/>
            <w:noWrap/>
            <w:hideMark/>
          </w:tcPr>
          <w:p w14:paraId="673E80EF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6B79F838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30" w:type="dxa"/>
            <w:noWrap/>
            <w:hideMark/>
          </w:tcPr>
          <w:p w14:paraId="4134646B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30" w:type="dxa"/>
            <w:noWrap/>
            <w:hideMark/>
          </w:tcPr>
          <w:p w14:paraId="11FD4241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69" w:type="dxa"/>
            <w:noWrap/>
            <w:hideMark/>
          </w:tcPr>
          <w:p w14:paraId="3BE361E0" w14:textId="5D4E8101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 (85.7)</w:t>
            </w:r>
          </w:p>
        </w:tc>
      </w:tr>
      <w:tr w:rsidR="00310153" w:rsidRPr="00B02DFD" w14:paraId="1B8A038F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6F92C21B" w14:textId="3D52AF47" w:rsidR="00310153" w:rsidRPr="00B02DFD" w:rsidRDefault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mo post-booster vaccine</w:t>
            </w:r>
          </w:p>
        </w:tc>
        <w:tc>
          <w:tcPr>
            <w:tcW w:w="810" w:type="dxa"/>
            <w:noWrap/>
            <w:hideMark/>
          </w:tcPr>
          <w:p w14:paraId="6C2D831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2005DA9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30" w:type="dxa"/>
            <w:noWrap/>
            <w:hideMark/>
          </w:tcPr>
          <w:p w14:paraId="1B9ED9A0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930" w:type="dxa"/>
            <w:noWrap/>
            <w:hideMark/>
          </w:tcPr>
          <w:p w14:paraId="380F86A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669" w:type="dxa"/>
            <w:noWrap/>
            <w:hideMark/>
          </w:tcPr>
          <w:p w14:paraId="46AD58A2" w14:textId="27B7E898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(100)</w:t>
            </w:r>
          </w:p>
        </w:tc>
      </w:tr>
      <w:tr w:rsidR="00310153" w:rsidRPr="00B02DFD" w14:paraId="11799719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3E4ADA87" w14:textId="101C867E" w:rsidR="00310153" w:rsidRPr="00B02DFD" w:rsidRDefault="00310153">
            <w:pPr>
              <w:rPr>
                <w:rFonts w:ascii="Times New Roman" w:hAnsi="Times New Roman" w:cs="Times New Roman"/>
                <w:b/>
                <w:bCs/>
              </w:rPr>
            </w:pPr>
            <w:r w:rsidRPr="00B02DFD">
              <w:rPr>
                <w:rFonts w:ascii="Times New Roman" w:hAnsi="Times New Roman" w:cs="Times New Roman"/>
                <w:b/>
                <w:bCs/>
              </w:rPr>
              <w:t>SARS-CoV-2 specific IgA</w:t>
            </w:r>
          </w:p>
        </w:tc>
        <w:tc>
          <w:tcPr>
            <w:tcW w:w="810" w:type="dxa"/>
            <w:noWrap/>
            <w:hideMark/>
          </w:tcPr>
          <w:p w14:paraId="58AE3FFD" w14:textId="790F5919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4C4F0061" w14:textId="5CDA0B11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14:paraId="0DCE5B5D" w14:textId="33E77619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14:paraId="4093B542" w14:textId="51AA7EA3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noWrap/>
            <w:hideMark/>
          </w:tcPr>
          <w:p w14:paraId="7D9D80D6" w14:textId="14C9201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153" w:rsidRPr="00B02DFD" w14:paraId="4EE8446C" w14:textId="77777777" w:rsidTr="001257EA">
        <w:trPr>
          <w:trHeight w:val="300"/>
        </w:trPr>
        <w:tc>
          <w:tcPr>
            <w:tcW w:w="3415" w:type="dxa"/>
            <w:noWrap/>
          </w:tcPr>
          <w:p w14:paraId="00A65308" w14:textId="719EBB4B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Pre-vaccination</w:t>
            </w:r>
          </w:p>
        </w:tc>
        <w:tc>
          <w:tcPr>
            <w:tcW w:w="810" w:type="dxa"/>
            <w:noWrap/>
            <w:hideMark/>
          </w:tcPr>
          <w:p w14:paraId="07CC0F2F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57A461B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0" w:type="dxa"/>
            <w:noWrap/>
            <w:hideMark/>
          </w:tcPr>
          <w:p w14:paraId="5844CF91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0" w:type="dxa"/>
            <w:noWrap/>
            <w:hideMark/>
          </w:tcPr>
          <w:p w14:paraId="62DBC8B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69" w:type="dxa"/>
            <w:noWrap/>
            <w:hideMark/>
          </w:tcPr>
          <w:p w14:paraId="24AFE28F" w14:textId="5562D1E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(14.3)</w:t>
            </w:r>
          </w:p>
        </w:tc>
      </w:tr>
      <w:tr w:rsidR="00310153" w:rsidRPr="00B02DFD" w14:paraId="18DC36AB" w14:textId="77777777" w:rsidTr="001257EA">
        <w:trPr>
          <w:trHeight w:val="300"/>
        </w:trPr>
        <w:tc>
          <w:tcPr>
            <w:tcW w:w="3415" w:type="dxa"/>
            <w:noWrap/>
          </w:tcPr>
          <w:p w14:paraId="3F95C35E" w14:textId="76BB48BF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mo post-primary initial vaccine</w:t>
            </w:r>
          </w:p>
        </w:tc>
        <w:tc>
          <w:tcPr>
            <w:tcW w:w="810" w:type="dxa"/>
            <w:noWrap/>
            <w:hideMark/>
          </w:tcPr>
          <w:p w14:paraId="6F74C8B5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F841614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30" w:type="dxa"/>
            <w:noWrap/>
            <w:hideMark/>
          </w:tcPr>
          <w:p w14:paraId="694FDB2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30" w:type="dxa"/>
            <w:noWrap/>
            <w:hideMark/>
          </w:tcPr>
          <w:p w14:paraId="3797317F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69" w:type="dxa"/>
            <w:noWrap/>
            <w:hideMark/>
          </w:tcPr>
          <w:p w14:paraId="3E52B62B" w14:textId="4B1B7E15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 (50.0)</w:t>
            </w:r>
          </w:p>
        </w:tc>
      </w:tr>
      <w:tr w:rsidR="00310153" w:rsidRPr="00B02DFD" w14:paraId="126589F2" w14:textId="77777777" w:rsidTr="001257EA">
        <w:trPr>
          <w:trHeight w:val="300"/>
        </w:trPr>
        <w:tc>
          <w:tcPr>
            <w:tcW w:w="3415" w:type="dxa"/>
            <w:noWrap/>
          </w:tcPr>
          <w:p w14:paraId="532A09F3" w14:textId="59581CE6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mo post-primary initial vaccine</w:t>
            </w:r>
          </w:p>
        </w:tc>
        <w:tc>
          <w:tcPr>
            <w:tcW w:w="810" w:type="dxa"/>
            <w:noWrap/>
            <w:hideMark/>
          </w:tcPr>
          <w:p w14:paraId="0ECC823A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37BB4D7D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30" w:type="dxa"/>
            <w:noWrap/>
            <w:hideMark/>
          </w:tcPr>
          <w:p w14:paraId="27988689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30" w:type="dxa"/>
            <w:noWrap/>
            <w:hideMark/>
          </w:tcPr>
          <w:p w14:paraId="216DEC3F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69" w:type="dxa"/>
            <w:noWrap/>
            <w:hideMark/>
          </w:tcPr>
          <w:p w14:paraId="110CE264" w14:textId="78C0CC6F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 (37.5)</w:t>
            </w:r>
          </w:p>
        </w:tc>
      </w:tr>
      <w:tr w:rsidR="00310153" w:rsidRPr="00B02DFD" w14:paraId="7A4CFB8F" w14:textId="77777777" w:rsidTr="001257EA">
        <w:trPr>
          <w:trHeight w:val="300"/>
        </w:trPr>
        <w:tc>
          <w:tcPr>
            <w:tcW w:w="3415" w:type="dxa"/>
            <w:noWrap/>
          </w:tcPr>
          <w:p w14:paraId="5C69BAE4" w14:textId="1920B260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mo post-primary initial vaccine</w:t>
            </w:r>
          </w:p>
        </w:tc>
        <w:tc>
          <w:tcPr>
            <w:tcW w:w="810" w:type="dxa"/>
            <w:noWrap/>
            <w:hideMark/>
          </w:tcPr>
          <w:p w14:paraId="5F339C9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73E1C57F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30" w:type="dxa"/>
            <w:noWrap/>
            <w:hideMark/>
          </w:tcPr>
          <w:p w14:paraId="376284F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30" w:type="dxa"/>
            <w:noWrap/>
            <w:hideMark/>
          </w:tcPr>
          <w:p w14:paraId="59939387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69" w:type="dxa"/>
            <w:noWrap/>
            <w:hideMark/>
          </w:tcPr>
          <w:p w14:paraId="0D8F8ACC" w14:textId="176FB23E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 (30.0)</w:t>
            </w:r>
          </w:p>
        </w:tc>
      </w:tr>
      <w:tr w:rsidR="00310153" w:rsidRPr="00B02DFD" w14:paraId="4932A419" w14:textId="77777777" w:rsidTr="001257EA">
        <w:trPr>
          <w:trHeight w:val="300"/>
        </w:trPr>
        <w:tc>
          <w:tcPr>
            <w:tcW w:w="3415" w:type="dxa"/>
            <w:noWrap/>
          </w:tcPr>
          <w:p w14:paraId="765B8F5D" w14:textId="247937CF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9mo post-primary initial vaccine</w:t>
            </w:r>
          </w:p>
        </w:tc>
        <w:tc>
          <w:tcPr>
            <w:tcW w:w="810" w:type="dxa"/>
            <w:noWrap/>
            <w:hideMark/>
          </w:tcPr>
          <w:p w14:paraId="3197CAB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235269D1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0" w:type="dxa"/>
            <w:noWrap/>
            <w:hideMark/>
          </w:tcPr>
          <w:p w14:paraId="2BB23ABD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30" w:type="dxa"/>
            <w:noWrap/>
            <w:hideMark/>
          </w:tcPr>
          <w:p w14:paraId="6F8426E5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69" w:type="dxa"/>
            <w:noWrap/>
            <w:hideMark/>
          </w:tcPr>
          <w:p w14:paraId="3BD50EE9" w14:textId="3315A800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2 (28.6)</w:t>
            </w:r>
          </w:p>
        </w:tc>
      </w:tr>
      <w:tr w:rsidR="00310153" w:rsidRPr="00B02DFD" w14:paraId="6D1F14F2" w14:textId="77777777" w:rsidTr="001257EA">
        <w:trPr>
          <w:trHeight w:val="300"/>
        </w:trPr>
        <w:tc>
          <w:tcPr>
            <w:tcW w:w="3415" w:type="dxa"/>
            <w:noWrap/>
          </w:tcPr>
          <w:p w14:paraId="36CE3E01" w14:textId="25E56E8F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mo post-booster vaccine</w:t>
            </w:r>
          </w:p>
        </w:tc>
        <w:tc>
          <w:tcPr>
            <w:tcW w:w="810" w:type="dxa"/>
            <w:noWrap/>
            <w:hideMark/>
          </w:tcPr>
          <w:p w14:paraId="212D8DEC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01C7EA7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30" w:type="dxa"/>
            <w:noWrap/>
            <w:hideMark/>
          </w:tcPr>
          <w:p w14:paraId="6D79BF80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30" w:type="dxa"/>
            <w:noWrap/>
            <w:hideMark/>
          </w:tcPr>
          <w:p w14:paraId="72B47228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69" w:type="dxa"/>
            <w:noWrap/>
            <w:hideMark/>
          </w:tcPr>
          <w:p w14:paraId="0F8C6597" w14:textId="60DAD9AC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 (70.0)</w:t>
            </w:r>
          </w:p>
        </w:tc>
      </w:tr>
      <w:tr w:rsidR="00310153" w:rsidRPr="00B02DFD" w14:paraId="53EBB056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15510C1A" w14:textId="4D0C8806" w:rsidR="00310153" w:rsidRPr="00B02DFD" w:rsidRDefault="00310153">
            <w:pPr>
              <w:rPr>
                <w:rFonts w:ascii="Times New Roman" w:hAnsi="Times New Roman" w:cs="Times New Roman"/>
                <w:b/>
                <w:bCs/>
              </w:rPr>
            </w:pPr>
            <w:r w:rsidRPr="00B02DFD">
              <w:rPr>
                <w:rFonts w:ascii="Times New Roman" w:hAnsi="Times New Roman" w:cs="Times New Roman"/>
                <w:b/>
                <w:bCs/>
              </w:rPr>
              <w:t>SARS-CoV-2 specific IgM</w:t>
            </w:r>
          </w:p>
        </w:tc>
        <w:tc>
          <w:tcPr>
            <w:tcW w:w="810" w:type="dxa"/>
            <w:noWrap/>
            <w:hideMark/>
          </w:tcPr>
          <w:p w14:paraId="6149F2F9" w14:textId="02E0C2EA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77A55503" w14:textId="03A23319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14:paraId="1CBB3F04" w14:textId="008F0062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14:paraId="566D37B8" w14:textId="090E5FDA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noWrap/>
            <w:hideMark/>
          </w:tcPr>
          <w:p w14:paraId="36FF81AF" w14:textId="077FD185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153" w:rsidRPr="00B02DFD" w14:paraId="2D02D589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13D8B062" w14:textId="13F9B21F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Pre-vaccination</w:t>
            </w:r>
          </w:p>
        </w:tc>
        <w:tc>
          <w:tcPr>
            <w:tcW w:w="810" w:type="dxa"/>
            <w:noWrap/>
            <w:hideMark/>
          </w:tcPr>
          <w:p w14:paraId="7AF3619C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747ECA5D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0" w:type="dxa"/>
            <w:noWrap/>
            <w:hideMark/>
          </w:tcPr>
          <w:p w14:paraId="3F264254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0" w:type="dxa"/>
            <w:noWrap/>
            <w:hideMark/>
          </w:tcPr>
          <w:p w14:paraId="39CB63C3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69" w:type="dxa"/>
            <w:noWrap/>
            <w:hideMark/>
          </w:tcPr>
          <w:p w14:paraId="4ABF021C" w14:textId="46DD74E0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 (0)</w:t>
            </w:r>
          </w:p>
        </w:tc>
      </w:tr>
      <w:tr w:rsidR="00310153" w:rsidRPr="00B02DFD" w14:paraId="75C8CE53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60C6B784" w14:textId="5B86811A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mo post-primary initial vaccine</w:t>
            </w:r>
          </w:p>
        </w:tc>
        <w:tc>
          <w:tcPr>
            <w:tcW w:w="810" w:type="dxa"/>
            <w:noWrap/>
            <w:hideMark/>
          </w:tcPr>
          <w:p w14:paraId="427B3F7C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08E8AA3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30" w:type="dxa"/>
            <w:noWrap/>
            <w:hideMark/>
          </w:tcPr>
          <w:p w14:paraId="07697173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30" w:type="dxa"/>
            <w:noWrap/>
            <w:hideMark/>
          </w:tcPr>
          <w:p w14:paraId="73320145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69" w:type="dxa"/>
            <w:noWrap/>
            <w:hideMark/>
          </w:tcPr>
          <w:p w14:paraId="6067B29E" w14:textId="38D9839A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 (0)</w:t>
            </w:r>
          </w:p>
        </w:tc>
      </w:tr>
      <w:tr w:rsidR="00310153" w:rsidRPr="00B02DFD" w14:paraId="610DA350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33A02E61" w14:textId="5975BF1E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mo post-primary initial vaccine</w:t>
            </w:r>
          </w:p>
        </w:tc>
        <w:tc>
          <w:tcPr>
            <w:tcW w:w="810" w:type="dxa"/>
            <w:noWrap/>
            <w:hideMark/>
          </w:tcPr>
          <w:p w14:paraId="23200C31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1F28DC63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0" w:type="dxa"/>
            <w:noWrap/>
            <w:hideMark/>
          </w:tcPr>
          <w:p w14:paraId="7D9B761D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0" w:type="dxa"/>
            <w:noWrap/>
            <w:hideMark/>
          </w:tcPr>
          <w:p w14:paraId="500F208F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69" w:type="dxa"/>
            <w:noWrap/>
            <w:hideMark/>
          </w:tcPr>
          <w:p w14:paraId="6F60E8AF" w14:textId="0B9A76B4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 (0)</w:t>
            </w:r>
          </w:p>
        </w:tc>
      </w:tr>
      <w:tr w:rsidR="00310153" w:rsidRPr="00B02DFD" w14:paraId="5A8FFC89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633F14CB" w14:textId="2F555AD6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mo post-primary initial vaccine</w:t>
            </w:r>
          </w:p>
        </w:tc>
        <w:tc>
          <w:tcPr>
            <w:tcW w:w="810" w:type="dxa"/>
            <w:noWrap/>
            <w:hideMark/>
          </w:tcPr>
          <w:p w14:paraId="060D9CB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0216CBC5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0" w:type="dxa"/>
            <w:noWrap/>
            <w:hideMark/>
          </w:tcPr>
          <w:p w14:paraId="3F93FF3C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0" w:type="dxa"/>
            <w:noWrap/>
            <w:hideMark/>
          </w:tcPr>
          <w:p w14:paraId="2BB3834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69" w:type="dxa"/>
            <w:noWrap/>
            <w:hideMark/>
          </w:tcPr>
          <w:p w14:paraId="20BF3905" w14:textId="3FC87D01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 (10)</w:t>
            </w:r>
          </w:p>
        </w:tc>
      </w:tr>
      <w:tr w:rsidR="00310153" w:rsidRPr="00B02DFD" w14:paraId="309D7E89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60D7F074" w14:textId="744E6287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9mo post-primary initial vaccine</w:t>
            </w:r>
          </w:p>
        </w:tc>
        <w:tc>
          <w:tcPr>
            <w:tcW w:w="810" w:type="dxa"/>
            <w:noWrap/>
            <w:hideMark/>
          </w:tcPr>
          <w:p w14:paraId="5730866E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10EEA75B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0" w:type="dxa"/>
            <w:noWrap/>
            <w:hideMark/>
          </w:tcPr>
          <w:p w14:paraId="2E97073B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0" w:type="dxa"/>
            <w:noWrap/>
            <w:hideMark/>
          </w:tcPr>
          <w:p w14:paraId="72FD2C9C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69" w:type="dxa"/>
            <w:noWrap/>
            <w:hideMark/>
          </w:tcPr>
          <w:p w14:paraId="75A55621" w14:textId="09707040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 (14.3)</w:t>
            </w:r>
          </w:p>
        </w:tc>
      </w:tr>
      <w:tr w:rsidR="00310153" w:rsidRPr="00B02DFD" w14:paraId="6961EEA7" w14:textId="77777777" w:rsidTr="001257EA">
        <w:trPr>
          <w:trHeight w:val="332"/>
        </w:trPr>
        <w:tc>
          <w:tcPr>
            <w:tcW w:w="3415" w:type="dxa"/>
            <w:hideMark/>
          </w:tcPr>
          <w:p w14:paraId="250C237D" w14:textId="32962639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mo post-booster vaccine</w:t>
            </w:r>
          </w:p>
        </w:tc>
        <w:tc>
          <w:tcPr>
            <w:tcW w:w="810" w:type="dxa"/>
            <w:noWrap/>
            <w:hideMark/>
          </w:tcPr>
          <w:p w14:paraId="5DBA4475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4E8AA67F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30" w:type="dxa"/>
            <w:noWrap/>
            <w:hideMark/>
          </w:tcPr>
          <w:p w14:paraId="382223C3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30" w:type="dxa"/>
            <w:noWrap/>
            <w:hideMark/>
          </w:tcPr>
          <w:p w14:paraId="10C2D093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69" w:type="dxa"/>
            <w:noWrap/>
            <w:hideMark/>
          </w:tcPr>
          <w:p w14:paraId="1CC85DFD" w14:textId="23E5C0D9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 (10)</w:t>
            </w:r>
          </w:p>
        </w:tc>
      </w:tr>
      <w:tr w:rsidR="00310153" w:rsidRPr="00B02DFD" w14:paraId="7DE46762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6CA0C9A3" w14:textId="77777777" w:rsidR="00310153" w:rsidRPr="00B02DFD" w:rsidRDefault="00310153">
            <w:pPr>
              <w:rPr>
                <w:rFonts w:ascii="Times New Roman" w:hAnsi="Times New Roman" w:cs="Times New Roman"/>
                <w:b/>
                <w:bCs/>
              </w:rPr>
            </w:pPr>
            <w:r w:rsidRPr="00B02DFD">
              <w:rPr>
                <w:rFonts w:ascii="Times New Roman" w:hAnsi="Times New Roman" w:cs="Times New Roman"/>
                <w:b/>
                <w:bCs/>
              </w:rPr>
              <w:t>Neutralizing activities</w:t>
            </w:r>
          </w:p>
        </w:tc>
        <w:tc>
          <w:tcPr>
            <w:tcW w:w="810" w:type="dxa"/>
            <w:noWrap/>
            <w:hideMark/>
          </w:tcPr>
          <w:p w14:paraId="6F645857" w14:textId="4D95908B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014B4FE2" w14:textId="7DD70464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14:paraId="414452F7" w14:textId="3CD0746D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14:paraId="752F9A9B" w14:textId="240F5C6E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noWrap/>
            <w:hideMark/>
          </w:tcPr>
          <w:p w14:paraId="3E4B1F8C" w14:textId="7C59B1D6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153" w:rsidRPr="00B02DFD" w14:paraId="5EAEF668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3E5F12DD" w14:textId="1E42508B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Pre-vaccination</w:t>
            </w:r>
          </w:p>
        </w:tc>
        <w:tc>
          <w:tcPr>
            <w:tcW w:w="810" w:type="dxa"/>
            <w:noWrap/>
            <w:hideMark/>
          </w:tcPr>
          <w:p w14:paraId="6063704A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2B70E60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930" w:type="dxa"/>
            <w:noWrap/>
            <w:hideMark/>
          </w:tcPr>
          <w:p w14:paraId="253535F8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30" w:type="dxa"/>
            <w:noWrap/>
            <w:hideMark/>
          </w:tcPr>
          <w:p w14:paraId="05643101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669" w:type="dxa"/>
            <w:noWrap/>
            <w:hideMark/>
          </w:tcPr>
          <w:p w14:paraId="6FB8B8E5" w14:textId="3C696C6D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0 (0)</w:t>
            </w:r>
          </w:p>
        </w:tc>
      </w:tr>
      <w:tr w:rsidR="00310153" w:rsidRPr="00B02DFD" w14:paraId="4494CBF3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792FD689" w14:textId="56E72480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mo post-primary initial vaccine</w:t>
            </w:r>
          </w:p>
        </w:tc>
        <w:tc>
          <w:tcPr>
            <w:tcW w:w="810" w:type="dxa"/>
            <w:noWrap/>
            <w:hideMark/>
          </w:tcPr>
          <w:p w14:paraId="3B462F0B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03499FB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41.05</w:t>
            </w:r>
          </w:p>
        </w:tc>
        <w:tc>
          <w:tcPr>
            <w:tcW w:w="930" w:type="dxa"/>
            <w:noWrap/>
            <w:hideMark/>
          </w:tcPr>
          <w:p w14:paraId="3A80AD4F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6.10</w:t>
            </w:r>
          </w:p>
        </w:tc>
        <w:tc>
          <w:tcPr>
            <w:tcW w:w="930" w:type="dxa"/>
            <w:noWrap/>
            <w:hideMark/>
          </w:tcPr>
          <w:p w14:paraId="75857F46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50.43</w:t>
            </w:r>
          </w:p>
        </w:tc>
        <w:tc>
          <w:tcPr>
            <w:tcW w:w="1669" w:type="dxa"/>
            <w:noWrap/>
            <w:hideMark/>
          </w:tcPr>
          <w:p w14:paraId="1D708D87" w14:textId="33715CAD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5 (83.3)</w:t>
            </w:r>
          </w:p>
        </w:tc>
      </w:tr>
      <w:tr w:rsidR="00310153" w:rsidRPr="00B02DFD" w14:paraId="51765FD4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1B610B10" w14:textId="74A2BFC6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mo post-primary initial vaccine</w:t>
            </w:r>
          </w:p>
        </w:tc>
        <w:tc>
          <w:tcPr>
            <w:tcW w:w="810" w:type="dxa"/>
            <w:noWrap/>
            <w:hideMark/>
          </w:tcPr>
          <w:p w14:paraId="74F230DD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3F45ED43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22.60</w:t>
            </w:r>
          </w:p>
        </w:tc>
        <w:tc>
          <w:tcPr>
            <w:tcW w:w="930" w:type="dxa"/>
            <w:noWrap/>
            <w:hideMark/>
          </w:tcPr>
          <w:p w14:paraId="78AC074B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6.63</w:t>
            </w:r>
          </w:p>
        </w:tc>
        <w:tc>
          <w:tcPr>
            <w:tcW w:w="930" w:type="dxa"/>
            <w:noWrap/>
            <w:hideMark/>
          </w:tcPr>
          <w:p w14:paraId="7AA0ADEC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4.97</w:t>
            </w:r>
          </w:p>
        </w:tc>
        <w:tc>
          <w:tcPr>
            <w:tcW w:w="1669" w:type="dxa"/>
            <w:noWrap/>
            <w:hideMark/>
          </w:tcPr>
          <w:p w14:paraId="013D234F" w14:textId="1EFD32D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3 (37.5)</w:t>
            </w:r>
          </w:p>
        </w:tc>
      </w:tr>
      <w:tr w:rsidR="00310153" w:rsidRPr="00B02DFD" w14:paraId="5584D459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45472E8E" w14:textId="0980ED23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mo post-primary initial vaccine</w:t>
            </w:r>
          </w:p>
        </w:tc>
        <w:tc>
          <w:tcPr>
            <w:tcW w:w="810" w:type="dxa"/>
            <w:noWrap/>
            <w:hideMark/>
          </w:tcPr>
          <w:p w14:paraId="56D1DA59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14AF4C32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930" w:type="dxa"/>
            <w:noWrap/>
            <w:hideMark/>
          </w:tcPr>
          <w:p w14:paraId="240AD0A4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930" w:type="dxa"/>
            <w:noWrap/>
            <w:hideMark/>
          </w:tcPr>
          <w:p w14:paraId="4DF2D914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21.33</w:t>
            </w:r>
          </w:p>
        </w:tc>
        <w:tc>
          <w:tcPr>
            <w:tcW w:w="1669" w:type="dxa"/>
            <w:noWrap/>
            <w:hideMark/>
          </w:tcPr>
          <w:p w14:paraId="787EA243" w14:textId="72941B59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 (10)</w:t>
            </w:r>
          </w:p>
        </w:tc>
      </w:tr>
      <w:tr w:rsidR="00310153" w:rsidRPr="00B02DFD" w14:paraId="6C7B757E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63D33A17" w14:textId="1589A804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9mo post-primary initial vaccine</w:t>
            </w:r>
          </w:p>
        </w:tc>
        <w:tc>
          <w:tcPr>
            <w:tcW w:w="810" w:type="dxa"/>
            <w:noWrap/>
            <w:hideMark/>
          </w:tcPr>
          <w:p w14:paraId="39686371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5EE0607A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930" w:type="dxa"/>
            <w:noWrap/>
            <w:hideMark/>
          </w:tcPr>
          <w:p w14:paraId="60E210D8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930" w:type="dxa"/>
            <w:noWrap/>
            <w:hideMark/>
          </w:tcPr>
          <w:p w14:paraId="5BAD1738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669" w:type="dxa"/>
            <w:noWrap/>
            <w:hideMark/>
          </w:tcPr>
          <w:p w14:paraId="1A6096A3" w14:textId="36EA1CD8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 (14.3)</w:t>
            </w:r>
          </w:p>
        </w:tc>
      </w:tr>
      <w:tr w:rsidR="00310153" w:rsidRPr="00B02DFD" w14:paraId="70C4785F" w14:textId="77777777" w:rsidTr="001257EA">
        <w:trPr>
          <w:trHeight w:val="300"/>
        </w:trPr>
        <w:tc>
          <w:tcPr>
            <w:tcW w:w="3415" w:type="dxa"/>
            <w:noWrap/>
            <w:hideMark/>
          </w:tcPr>
          <w:p w14:paraId="57574A9F" w14:textId="4A8F5E74" w:rsidR="00310153" w:rsidRPr="00B02DFD" w:rsidRDefault="00310153" w:rsidP="00310153">
            <w:pPr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mo post-booster vaccine</w:t>
            </w:r>
          </w:p>
        </w:tc>
        <w:tc>
          <w:tcPr>
            <w:tcW w:w="810" w:type="dxa"/>
            <w:noWrap/>
            <w:hideMark/>
          </w:tcPr>
          <w:p w14:paraId="4AD6ACAC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48EE7C5D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65.65</w:t>
            </w:r>
          </w:p>
        </w:tc>
        <w:tc>
          <w:tcPr>
            <w:tcW w:w="930" w:type="dxa"/>
            <w:noWrap/>
            <w:hideMark/>
          </w:tcPr>
          <w:p w14:paraId="0025E849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51.93</w:t>
            </w:r>
          </w:p>
        </w:tc>
        <w:tc>
          <w:tcPr>
            <w:tcW w:w="930" w:type="dxa"/>
            <w:noWrap/>
            <w:hideMark/>
          </w:tcPr>
          <w:p w14:paraId="494CEC98" w14:textId="77777777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84.83</w:t>
            </w:r>
          </w:p>
        </w:tc>
        <w:tc>
          <w:tcPr>
            <w:tcW w:w="1669" w:type="dxa"/>
            <w:noWrap/>
            <w:hideMark/>
          </w:tcPr>
          <w:p w14:paraId="271D6647" w14:textId="07B40EFF" w:rsidR="00310153" w:rsidRPr="00B02DFD" w:rsidRDefault="00310153" w:rsidP="001257EA">
            <w:pPr>
              <w:jc w:val="center"/>
              <w:rPr>
                <w:rFonts w:ascii="Times New Roman" w:hAnsi="Times New Roman" w:cs="Times New Roman"/>
              </w:rPr>
            </w:pPr>
            <w:r w:rsidRPr="00B02DFD">
              <w:rPr>
                <w:rFonts w:ascii="Times New Roman" w:hAnsi="Times New Roman" w:cs="Times New Roman"/>
              </w:rPr>
              <w:t>10 (100)</w:t>
            </w:r>
          </w:p>
        </w:tc>
      </w:tr>
    </w:tbl>
    <w:p w14:paraId="177946B4" w14:textId="159F14CD" w:rsidR="004A19D6" w:rsidRPr="00314B65" w:rsidRDefault="004A19D6" w:rsidP="004A19D6">
      <w:pPr>
        <w:rPr>
          <w:sz w:val="22"/>
          <w:szCs w:val="22"/>
        </w:rPr>
      </w:pPr>
      <w:r>
        <w:rPr>
          <w:rFonts w:ascii="Times New Roman" w:eastAsia="Arial" w:hAnsi="Times New Roman" w:cs="Times New Roman"/>
          <w:color w:val="000000" w:themeColor="text1"/>
        </w:rPr>
        <w:t>*The</w:t>
      </w:r>
      <w:r>
        <w:rPr>
          <w:rStyle w:val="normaltextrun"/>
          <w:rFonts w:ascii="Times New Roman" w:hAnsi="Times New Roman" w:cs="Times New Roman"/>
        </w:rPr>
        <w:t xml:space="preserve"> </w:t>
      </w:r>
      <w:r w:rsidRPr="000C7ED2">
        <w:rPr>
          <w:rStyle w:val="normaltextrun"/>
          <w:rFonts w:ascii="Times New Roman" w:hAnsi="Times New Roman" w:cs="Times New Roman"/>
        </w:rPr>
        <w:t>positive cut-off OD</w:t>
      </w:r>
      <w:r w:rsidRPr="000C7ED2">
        <w:rPr>
          <w:rStyle w:val="normaltextrun"/>
          <w:rFonts w:ascii="Times New Roman" w:hAnsi="Times New Roman" w:cs="Times New Roman"/>
          <w:vertAlign w:val="subscript"/>
        </w:rPr>
        <w:t>490</w:t>
      </w:r>
      <w:r w:rsidRPr="000C7ED2">
        <w:rPr>
          <w:rStyle w:val="normaltextrun"/>
          <w:rFonts w:ascii="Times New Roman" w:hAnsi="Times New Roman" w:cs="Times New Roman"/>
        </w:rPr>
        <w:t> values </w:t>
      </w:r>
      <w:r>
        <w:rPr>
          <w:rStyle w:val="normaltextrun"/>
          <w:rFonts w:ascii="Times New Roman" w:hAnsi="Times New Roman" w:cs="Times New Roman"/>
        </w:rPr>
        <w:t xml:space="preserve">are </w:t>
      </w:r>
      <w:r w:rsidRPr="000C7ED2">
        <w:rPr>
          <w:rStyle w:val="normaltextrun"/>
          <w:rFonts w:ascii="Times New Roman" w:hAnsi="Times New Roman" w:cs="Times New Roman"/>
        </w:rPr>
        <w:t>0.20, 0.21, and 0.1</w:t>
      </w:r>
      <w:r w:rsidR="00C6693A">
        <w:rPr>
          <w:rStyle w:val="normaltextrun"/>
          <w:rFonts w:ascii="Times New Roman" w:hAnsi="Times New Roman" w:cs="Times New Roman"/>
        </w:rPr>
        <w:t>4</w:t>
      </w:r>
      <w:r w:rsidRPr="000C7ED2">
        <w:rPr>
          <w:rStyle w:val="normaltextrun"/>
          <w:rFonts w:ascii="Times New Roman" w:hAnsi="Times New Roman" w:cs="Times New Roman"/>
        </w:rPr>
        <w:t xml:space="preserve"> for Ig</w:t>
      </w:r>
      <w:r>
        <w:rPr>
          <w:rStyle w:val="normaltextrun"/>
          <w:rFonts w:ascii="Times New Roman" w:hAnsi="Times New Roman" w:cs="Times New Roman"/>
        </w:rPr>
        <w:t>G</w:t>
      </w:r>
      <w:r w:rsidRPr="000C7ED2">
        <w:rPr>
          <w:rStyle w:val="normaltextrun"/>
          <w:rFonts w:ascii="Times New Roman" w:hAnsi="Times New Roman" w:cs="Times New Roman"/>
        </w:rPr>
        <w:t>, Ig</w:t>
      </w:r>
      <w:r>
        <w:rPr>
          <w:rStyle w:val="normaltextrun"/>
          <w:rFonts w:ascii="Times New Roman" w:hAnsi="Times New Roman" w:cs="Times New Roman"/>
        </w:rPr>
        <w:t>A</w:t>
      </w:r>
      <w:r w:rsidRPr="000C7ED2">
        <w:rPr>
          <w:rStyle w:val="normaltextrun"/>
          <w:rFonts w:ascii="Times New Roman" w:hAnsi="Times New Roman" w:cs="Times New Roman"/>
        </w:rPr>
        <w:t>, Ig</w:t>
      </w:r>
      <w:r>
        <w:rPr>
          <w:rStyle w:val="normaltextrun"/>
          <w:rFonts w:ascii="Times New Roman" w:hAnsi="Times New Roman" w:cs="Times New Roman"/>
        </w:rPr>
        <w:t>M</w:t>
      </w:r>
      <w:r w:rsidRPr="000C7ED2">
        <w:rPr>
          <w:rStyle w:val="normaltextrun"/>
          <w:rFonts w:ascii="Times New Roman" w:hAnsi="Times New Roman" w:cs="Times New Roman"/>
        </w:rPr>
        <w:t>, respectively. </w:t>
      </w:r>
      <w:r w:rsidRPr="000C7ED2">
        <w:rPr>
          <w:rFonts w:ascii="Times New Roman" w:eastAsia="Arial" w:hAnsi="Times New Roman" w:cs="Times New Roman"/>
          <w:color w:val="000000" w:themeColor="text1"/>
        </w:rPr>
        <w:t xml:space="preserve"> </w:t>
      </w:r>
      <w:r>
        <w:rPr>
          <w:rFonts w:ascii="Times New Roman" w:eastAsia="Arial" w:hAnsi="Times New Roman" w:cs="Times New Roman"/>
          <w:color w:val="000000" w:themeColor="text1"/>
        </w:rPr>
        <w:t xml:space="preserve">The </w:t>
      </w:r>
      <w:r w:rsidRPr="000C7ED2">
        <w:rPr>
          <w:rFonts w:ascii="Times New Roman" w:eastAsia="Arial" w:hAnsi="Times New Roman" w:cs="Times New Roman"/>
          <w:color w:val="000000" w:themeColor="text1"/>
        </w:rPr>
        <w:t xml:space="preserve">positive cut-off of </w:t>
      </w:r>
      <w:r>
        <w:rPr>
          <w:rFonts w:ascii="Times New Roman" w:eastAsia="Arial" w:hAnsi="Times New Roman" w:cs="Times New Roman"/>
          <w:color w:val="000000" w:themeColor="text1"/>
        </w:rPr>
        <w:t xml:space="preserve">the </w:t>
      </w:r>
      <w:r w:rsidRPr="000C7ED2">
        <w:rPr>
          <w:rFonts w:ascii="Times New Roman" w:eastAsia="Arial" w:hAnsi="Times New Roman" w:cs="Times New Roman"/>
          <w:color w:val="000000" w:themeColor="text1"/>
        </w:rPr>
        <w:t>neutralizing activity</w:t>
      </w:r>
      <w:r>
        <w:rPr>
          <w:rFonts w:ascii="Times New Roman" w:eastAsia="Arial" w:hAnsi="Times New Roman" w:cs="Times New Roman"/>
          <w:color w:val="000000" w:themeColor="text1"/>
        </w:rPr>
        <w:t xml:space="preserve"> is </w:t>
      </w:r>
      <w:r>
        <w:t xml:space="preserve">at </w:t>
      </w:r>
      <w:r>
        <w:sym w:font="Symbol" w:char="F0B3"/>
      </w:r>
      <w:r>
        <w:t>25% inhibition.</w:t>
      </w:r>
    </w:p>
    <w:p w14:paraId="38F84F0C" w14:textId="77777777" w:rsidR="00851F39" w:rsidRPr="00B02DFD" w:rsidRDefault="00851F39">
      <w:pPr>
        <w:rPr>
          <w:rFonts w:ascii="Times New Roman" w:hAnsi="Times New Roman" w:cs="Times New Roman"/>
        </w:rPr>
      </w:pPr>
    </w:p>
    <w:sectPr w:rsidR="00851F39" w:rsidRPr="00B02DFD" w:rsidSect="004D1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027"/>
    <w:rsid w:val="00002336"/>
    <w:rsid w:val="00014DB6"/>
    <w:rsid w:val="00015E73"/>
    <w:rsid w:val="00017DDD"/>
    <w:rsid w:val="00020CBB"/>
    <w:rsid w:val="00021503"/>
    <w:rsid w:val="00021C34"/>
    <w:rsid w:val="00041AD8"/>
    <w:rsid w:val="00042B4A"/>
    <w:rsid w:val="000446FD"/>
    <w:rsid w:val="00062661"/>
    <w:rsid w:val="000752F8"/>
    <w:rsid w:val="0009600B"/>
    <w:rsid w:val="000A5077"/>
    <w:rsid w:val="000B0E6C"/>
    <w:rsid w:val="000D21AC"/>
    <w:rsid w:val="000F6C09"/>
    <w:rsid w:val="001009F8"/>
    <w:rsid w:val="00100E0A"/>
    <w:rsid w:val="001257EA"/>
    <w:rsid w:val="0013321F"/>
    <w:rsid w:val="00134295"/>
    <w:rsid w:val="00140519"/>
    <w:rsid w:val="0016268C"/>
    <w:rsid w:val="001648C3"/>
    <w:rsid w:val="00167C8B"/>
    <w:rsid w:val="00176770"/>
    <w:rsid w:val="0017735A"/>
    <w:rsid w:val="001A0C01"/>
    <w:rsid w:val="001A39C0"/>
    <w:rsid w:val="001A47BD"/>
    <w:rsid w:val="001A4B90"/>
    <w:rsid w:val="001B6458"/>
    <w:rsid w:val="001B7CDD"/>
    <w:rsid w:val="001C0F9D"/>
    <w:rsid w:val="001E3BA3"/>
    <w:rsid w:val="00204C2E"/>
    <w:rsid w:val="00210B2B"/>
    <w:rsid w:val="0022323A"/>
    <w:rsid w:val="002335C3"/>
    <w:rsid w:val="00244BFD"/>
    <w:rsid w:val="0024611B"/>
    <w:rsid w:val="0025339A"/>
    <w:rsid w:val="00254F9D"/>
    <w:rsid w:val="00261C4E"/>
    <w:rsid w:val="00261FE7"/>
    <w:rsid w:val="002644B9"/>
    <w:rsid w:val="002825D0"/>
    <w:rsid w:val="002863E2"/>
    <w:rsid w:val="00290DAD"/>
    <w:rsid w:val="002A7886"/>
    <w:rsid w:val="002B6FC2"/>
    <w:rsid w:val="002D34E4"/>
    <w:rsid w:val="002D603B"/>
    <w:rsid w:val="002D67C0"/>
    <w:rsid w:val="002E2851"/>
    <w:rsid w:val="002E4822"/>
    <w:rsid w:val="002E49C6"/>
    <w:rsid w:val="002F5601"/>
    <w:rsid w:val="00306E02"/>
    <w:rsid w:val="00310153"/>
    <w:rsid w:val="003507AC"/>
    <w:rsid w:val="003634E9"/>
    <w:rsid w:val="00364915"/>
    <w:rsid w:val="00370720"/>
    <w:rsid w:val="003719C5"/>
    <w:rsid w:val="003727A5"/>
    <w:rsid w:val="00377C48"/>
    <w:rsid w:val="00382087"/>
    <w:rsid w:val="0038363C"/>
    <w:rsid w:val="003903DA"/>
    <w:rsid w:val="003C5D07"/>
    <w:rsid w:val="003C6F5C"/>
    <w:rsid w:val="003D2B85"/>
    <w:rsid w:val="003D46C8"/>
    <w:rsid w:val="003D564E"/>
    <w:rsid w:val="003E2FFC"/>
    <w:rsid w:val="003F20D6"/>
    <w:rsid w:val="00421C4E"/>
    <w:rsid w:val="004237D6"/>
    <w:rsid w:val="004317D7"/>
    <w:rsid w:val="0043729A"/>
    <w:rsid w:val="00442C0D"/>
    <w:rsid w:val="0044552B"/>
    <w:rsid w:val="00452D83"/>
    <w:rsid w:val="004579F1"/>
    <w:rsid w:val="0046000D"/>
    <w:rsid w:val="0046059A"/>
    <w:rsid w:val="00461C6B"/>
    <w:rsid w:val="00464B40"/>
    <w:rsid w:val="00473B74"/>
    <w:rsid w:val="004760AF"/>
    <w:rsid w:val="004860E3"/>
    <w:rsid w:val="00494E55"/>
    <w:rsid w:val="00497A03"/>
    <w:rsid w:val="00497E7E"/>
    <w:rsid w:val="004A19D6"/>
    <w:rsid w:val="004A511E"/>
    <w:rsid w:val="004C0AFD"/>
    <w:rsid w:val="004C25EF"/>
    <w:rsid w:val="004C64B4"/>
    <w:rsid w:val="004D177C"/>
    <w:rsid w:val="004D35EF"/>
    <w:rsid w:val="004D610C"/>
    <w:rsid w:val="004D7F45"/>
    <w:rsid w:val="004E14B6"/>
    <w:rsid w:val="004E35A9"/>
    <w:rsid w:val="004F54E0"/>
    <w:rsid w:val="004F671B"/>
    <w:rsid w:val="0050085E"/>
    <w:rsid w:val="00506429"/>
    <w:rsid w:val="005167C2"/>
    <w:rsid w:val="00525DC0"/>
    <w:rsid w:val="005367F5"/>
    <w:rsid w:val="00552379"/>
    <w:rsid w:val="00561EC3"/>
    <w:rsid w:val="0058794D"/>
    <w:rsid w:val="00592B2C"/>
    <w:rsid w:val="00596193"/>
    <w:rsid w:val="005A18D3"/>
    <w:rsid w:val="005B1DD2"/>
    <w:rsid w:val="005C02CD"/>
    <w:rsid w:val="005C6B61"/>
    <w:rsid w:val="005E0BD0"/>
    <w:rsid w:val="00602D8D"/>
    <w:rsid w:val="00604A6E"/>
    <w:rsid w:val="0062485E"/>
    <w:rsid w:val="00651EC6"/>
    <w:rsid w:val="00652823"/>
    <w:rsid w:val="006531BC"/>
    <w:rsid w:val="00657B07"/>
    <w:rsid w:val="00657FAD"/>
    <w:rsid w:val="00662A08"/>
    <w:rsid w:val="00664297"/>
    <w:rsid w:val="006728D9"/>
    <w:rsid w:val="00677B96"/>
    <w:rsid w:val="00684198"/>
    <w:rsid w:val="00687675"/>
    <w:rsid w:val="00690658"/>
    <w:rsid w:val="0069407A"/>
    <w:rsid w:val="0069791D"/>
    <w:rsid w:val="006A37C3"/>
    <w:rsid w:val="006B0C51"/>
    <w:rsid w:val="006B11D0"/>
    <w:rsid w:val="006C1A7B"/>
    <w:rsid w:val="006C6815"/>
    <w:rsid w:val="006C694A"/>
    <w:rsid w:val="006D63D3"/>
    <w:rsid w:val="006D6D59"/>
    <w:rsid w:val="00705697"/>
    <w:rsid w:val="00713661"/>
    <w:rsid w:val="0071684F"/>
    <w:rsid w:val="007169D7"/>
    <w:rsid w:val="00736CCE"/>
    <w:rsid w:val="00755DEB"/>
    <w:rsid w:val="007638F0"/>
    <w:rsid w:val="0076503A"/>
    <w:rsid w:val="0077306A"/>
    <w:rsid w:val="0077559B"/>
    <w:rsid w:val="00776EBB"/>
    <w:rsid w:val="00791A16"/>
    <w:rsid w:val="00797A8B"/>
    <w:rsid w:val="007A1BB8"/>
    <w:rsid w:val="007A7E15"/>
    <w:rsid w:val="007B4027"/>
    <w:rsid w:val="007C0DA2"/>
    <w:rsid w:val="007C0E0C"/>
    <w:rsid w:val="007C6229"/>
    <w:rsid w:val="007E4833"/>
    <w:rsid w:val="007E6A79"/>
    <w:rsid w:val="007F1C4C"/>
    <w:rsid w:val="00800E79"/>
    <w:rsid w:val="00807BF1"/>
    <w:rsid w:val="00807CFB"/>
    <w:rsid w:val="0081426F"/>
    <w:rsid w:val="00815D7F"/>
    <w:rsid w:val="00816D79"/>
    <w:rsid w:val="00817E61"/>
    <w:rsid w:val="00833C60"/>
    <w:rsid w:val="00851D90"/>
    <w:rsid w:val="00851F39"/>
    <w:rsid w:val="00856D26"/>
    <w:rsid w:val="00860C8C"/>
    <w:rsid w:val="00873C7E"/>
    <w:rsid w:val="00876C16"/>
    <w:rsid w:val="00882637"/>
    <w:rsid w:val="00884B14"/>
    <w:rsid w:val="00884F5E"/>
    <w:rsid w:val="008943F8"/>
    <w:rsid w:val="008944AA"/>
    <w:rsid w:val="0089459C"/>
    <w:rsid w:val="0089507E"/>
    <w:rsid w:val="008A1AD5"/>
    <w:rsid w:val="008A77CA"/>
    <w:rsid w:val="008B50A6"/>
    <w:rsid w:val="008B6FAA"/>
    <w:rsid w:val="008C14B9"/>
    <w:rsid w:val="008D15AA"/>
    <w:rsid w:val="008D162F"/>
    <w:rsid w:val="008E3056"/>
    <w:rsid w:val="008E32F5"/>
    <w:rsid w:val="0091011E"/>
    <w:rsid w:val="00924EC7"/>
    <w:rsid w:val="00933EE6"/>
    <w:rsid w:val="00934197"/>
    <w:rsid w:val="00943528"/>
    <w:rsid w:val="00943EC6"/>
    <w:rsid w:val="0094532B"/>
    <w:rsid w:val="00945C0D"/>
    <w:rsid w:val="00964900"/>
    <w:rsid w:val="00967817"/>
    <w:rsid w:val="00991FF6"/>
    <w:rsid w:val="009A1DF6"/>
    <w:rsid w:val="009B6F14"/>
    <w:rsid w:val="009C5844"/>
    <w:rsid w:val="009C78CB"/>
    <w:rsid w:val="009D5AD9"/>
    <w:rsid w:val="009E2331"/>
    <w:rsid w:val="009E34AA"/>
    <w:rsid w:val="009E378B"/>
    <w:rsid w:val="009E5B15"/>
    <w:rsid w:val="00A03754"/>
    <w:rsid w:val="00A05ED1"/>
    <w:rsid w:val="00A14198"/>
    <w:rsid w:val="00A14F5E"/>
    <w:rsid w:val="00A161FE"/>
    <w:rsid w:val="00A218B0"/>
    <w:rsid w:val="00A2576A"/>
    <w:rsid w:val="00A3466D"/>
    <w:rsid w:val="00A36ABB"/>
    <w:rsid w:val="00A439D7"/>
    <w:rsid w:val="00A474DA"/>
    <w:rsid w:val="00A5094E"/>
    <w:rsid w:val="00A51B15"/>
    <w:rsid w:val="00A71563"/>
    <w:rsid w:val="00A72CAA"/>
    <w:rsid w:val="00AB3354"/>
    <w:rsid w:val="00AB7E47"/>
    <w:rsid w:val="00AC624C"/>
    <w:rsid w:val="00AC6473"/>
    <w:rsid w:val="00AD3AF2"/>
    <w:rsid w:val="00AD4E51"/>
    <w:rsid w:val="00AE229F"/>
    <w:rsid w:val="00AE2EFA"/>
    <w:rsid w:val="00AE6552"/>
    <w:rsid w:val="00B02DFD"/>
    <w:rsid w:val="00B048BE"/>
    <w:rsid w:val="00B04F9C"/>
    <w:rsid w:val="00B25B47"/>
    <w:rsid w:val="00B27B47"/>
    <w:rsid w:val="00B41174"/>
    <w:rsid w:val="00B473B6"/>
    <w:rsid w:val="00B75D50"/>
    <w:rsid w:val="00B80E1C"/>
    <w:rsid w:val="00B80F89"/>
    <w:rsid w:val="00B83821"/>
    <w:rsid w:val="00BA70BF"/>
    <w:rsid w:val="00BC04BC"/>
    <w:rsid w:val="00BC1CA8"/>
    <w:rsid w:val="00BD1EA6"/>
    <w:rsid w:val="00BE45F9"/>
    <w:rsid w:val="00BE7DC3"/>
    <w:rsid w:val="00BF46C2"/>
    <w:rsid w:val="00C007DC"/>
    <w:rsid w:val="00C0530B"/>
    <w:rsid w:val="00C23018"/>
    <w:rsid w:val="00C236F4"/>
    <w:rsid w:val="00C23C83"/>
    <w:rsid w:val="00C32750"/>
    <w:rsid w:val="00C3715E"/>
    <w:rsid w:val="00C4209C"/>
    <w:rsid w:val="00C538E9"/>
    <w:rsid w:val="00C6693A"/>
    <w:rsid w:val="00C737B0"/>
    <w:rsid w:val="00C776D3"/>
    <w:rsid w:val="00C81CFF"/>
    <w:rsid w:val="00CA705A"/>
    <w:rsid w:val="00CB55F0"/>
    <w:rsid w:val="00CB698A"/>
    <w:rsid w:val="00CC5F21"/>
    <w:rsid w:val="00CE2B79"/>
    <w:rsid w:val="00CE40E4"/>
    <w:rsid w:val="00CE6F89"/>
    <w:rsid w:val="00CF0888"/>
    <w:rsid w:val="00D04DBB"/>
    <w:rsid w:val="00D30C9B"/>
    <w:rsid w:val="00D32ECF"/>
    <w:rsid w:val="00D37A23"/>
    <w:rsid w:val="00D40A67"/>
    <w:rsid w:val="00D51F5F"/>
    <w:rsid w:val="00D57051"/>
    <w:rsid w:val="00D57639"/>
    <w:rsid w:val="00D63753"/>
    <w:rsid w:val="00D671C7"/>
    <w:rsid w:val="00D708CF"/>
    <w:rsid w:val="00D7131E"/>
    <w:rsid w:val="00D73282"/>
    <w:rsid w:val="00D879B8"/>
    <w:rsid w:val="00D90A46"/>
    <w:rsid w:val="00D93A0A"/>
    <w:rsid w:val="00D96CEC"/>
    <w:rsid w:val="00DA18C5"/>
    <w:rsid w:val="00DA60FF"/>
    <w:rsid w:val="00DB07BF"/>
    <w:rsid w:val="00DB6192"/>
    <w:rsid w:val="00DC344F"/>
    <w:rsid w:val="00DD03AC"/>
    <w:rsid w:val="00DD3FF4"/>
    <w:rsid w:val="00DD5C0F"/>
    <w:rsid w:val="00DE5F70"/>
    <w:rsid w:val="00DF148C"/>
    <w:rsid w:val="00DF635B"/>
    <w:rsid w:val="00DF7541"/>
    <w:rsid w:val="00E02FF5"/>
    <w:rsid w:val="00E0516B"/>
    <w:rsid w:val="00E11049"/>
    <w:rsid w:val="00E17FF4"/>
    <w:rsid w:val="00E21F2A"/>
    <w:rsid w:val="00E27162"/>
    <w:rsid w:val="00E27B29"/>
    <w:rsid w:val="00E40868"/>
    <w:rsid w:val="00E41ADE"/>
    <w:rsid w:val="00E4601E"/>
    <w:rsid w:val="00E561CD"/>
    <w:rsid w:val="00E61206"/>
    <w:rsid w:val="00E620C5"/>
    <w:rsid w:val="00E64B6A"/>
    <w:rsid w:val="00E65249"/>
    <w:rsid w:val="00E72CFB"/>
    <w:rsid w:val="00E7462B"/>
    <w:rsid w:val="00E74940"/>
    <w:rsid w:val="00E75054"/>
    <w:rsid w:val="00E8265A"/>
    <w:rsid w:val="00EB07FB"/>
    <w:rsid w:val="00EC59A8"/>
    <w:rsid w:val="00ED0181"/>
    <w:rsid w:val="00ED022C"/>
    <w:rsid w:val="00ED3E1F"/>
    <w:rsid w:val="00EE0200"/>
    <w:rsid w:val="00EE5A5C"/>
    <w:rsid w:val="00EF7283"/>
    <w:rsid w:val="00F00E61"/>
    <w:rsid w:val="00F0640F"/>
    <w:rsid w:val="00F102FD"/>
    <w:rsid w:val="00F11FBE"/>
    <w:rsid w:val="00F11FE0"/>
    <w:rsid w:val="00F12BDF"/>
    <w:rsid w:val="00F13F8E"/>
    <w:rsid w:val="00F15199"/>
    <w:rsid w:val="00F158BB"/>
    <w:rsid w:val="00F16720"/>
    <w:rsid w:val="00F16EAA"/>
    <w:rsid w:val="00F1751C"/>
    <w:rsid w:val="00F21F4B"/>
    <w:rsid w:val="00F22EDA"/>
    <w:rsid w:val="00F25E79"/>
    <w:rsid w:val="00F303D9"/>
    <w:rsid w:val="00F324DC"/>
    <w:rsid w:val="00F3671E"/>
    <w:rsid w:val="00F45712"/>
    <w:rsid w:val="00F47E47"/>
    <w:rsid w:val="00F56A9E"/>
    <w:rsid w:val="00F73557"/>
    <w:rsid w:val="00F8305C"/>
    <w:rsid w:val="00F8699E"/>
    <w:rsid w:val="00F91D55"/>
    <w:rsid w:val="00FA03F5"/>
    <w:rsid w:val="00FA4C47"/>
    <w:rsid w:val="00FA4FDC"/>
    <w:rsid w:val="00FB5F0F"/>
    <w:rsid w:val="00FC0B2A"/>
    <w:rsid w:val="00FC764D"/>
    <w:rsid w:val="00FD041E"/>
    <w:rsid w:val="00FD5836"/>
    <w:rsid w:val="00FD63B5"/>
    <w:rsid w:val="00FD77AD"/>
    <w:rsid w:val="00FE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CC2E"/>
  <w15:chartTrackingRefBased/>
  <w15:docId w15:val="{E5F7310C-2086-4A57-A49D-5D3D125DC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6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0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0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059A"/>
  </w:style>
  <w:style w:type="character" w:customStyle="1" w:styleId="normaltextrun">
    <w:name w:val="normaltextrun"/>
    <w:basedOn w:val="DefaultParagraphFont"/>
    <w:rsid w:val="004A1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5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. Bender</dc:creator>
  <cp:keywords/>
  <dc:description/>
  <cp:lastModifiedBy>Lee, Yesun</cp:lastModifiedBy>
  <cp:revision>2</cp:revision>
  <dcterms:created xsi:type="dcterms:W3CDTF">2022-03-16T18:15:00Z</dcterms:created>
  <dcterms:modified xsi:type="dcterms:W3CDTF">2022-04-18T17:04:00Z</dcterms:modified>
</cp:coreProperties>
</file>